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76A5" w14:textId="77777777" w:rsidR="00540FAB" w:rsidRDefault="00174FE5">
      <w:pPr>
        <w:ind w:firstLine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3C517215" w14:textId="77777777" w:rsidR="00540FAB" w:rsidRDefault="00174FE5">
      <w:pPr>
        <w:spacing w:line="240" w:lineRule="auto"/>
        <w:ind w:firstLine="0"/>
        <w:rPr>
          <w:b/>
        </w:rPr>
      </w:pPr>
      <w:r>
        <w:rPr>
          <w:b/>
        </w:rPr>
        <w:t>S.1. Personality Types for Chatroom Confederates</w:t>
      </w:r>
    </w:p>
    <w:p w14:paraId="1B9256D0" w14:textId="77777777" w:rsidR="00540FAB" w:rsidRDefault="00540FAB">
      <w:pPr>
        <w:spacing w:line="240" w:lineRule="auto"/>
        <w:ind w:firstLine="0"/>
        <w:rPr>
          <w:b/>
        </w:rPr>
      </w:pPr>
    </w:p>
    <w:p w14:paraId="58193277" w14:textId="77777777" w:rsidR="00540FAB" w:rsidRDefault="00174FE5">
      <w:pPr>
        <w:spacing w:line="240" w:lineRule="auto"/>
        <w:ind w:firstLine="0"/>
        <w:rPr>
          <w:b/>
        </w:rPr>
      </w:pPr>
      <w:r>
        <w:rPr>
          <w:b/>
        </w:rPr>
        <w:t>1.1. Female participant</w:t>
      </w:r>
    </w:p>
    <w:p w14:paraId="59B1F551" w14:textId="77777777" w:rsidR="00540FAB" w:rsidRDefault="00174FE5">
      <w:pPr>
        <w:spacing w:line="240" w:lineRule="auto"/>
        <w:ind w:left="720" w:firstLine="0"/>
        <w:rPr>
          <w:b/>
        </w:rPr>
      </w:pPr>
      <w:proofErr w:type="spellStart"/>
      <w:r>
        <w:rPr>
          <w:b/>
        </w:rPr>
        <w:t>ThomasTheTank</w:t>
      </w:r>
      <w:proofErr w:type="spellEnd"/>
      <w:r>
        <w:rPr>
          <w:b/>
        </w:rPr>
        <w:t xml:space="preserve"> Engine</w:t>
      </w:r>
    </w:p>
    <w:p w14:paraId="1B1D0875" w14:textId="77777777" w:rsidR="00540FAB" w:rsidRDefault="00174FE5">
      <w:pPr>
        <w:spacing w:line="240" w:lineRule="auto"/>
        <w:ind w:left="720" w:firstLine="0"/>
      </w:pPr>
      <w:r>
        <w:t>Chatter is forward and engaging if the participant is not. If the participant plays a passive role, takes a lead in the conversation, initially vague but a little flirty:</w:t>
      </w:r>
    </w:p>
    <w:p w14:paraId="43DA36C9" w14:textId="77777777" w:rsidR="00540FAB" w:rsidRDefault="00174F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Looks: Muscle build, tall, blonde hair, blue eyes</w:t>
      </w:r>
    </w:p>
    <w:p w14:paraId="2574A566" w14:textId="77777777" w:rsidR="00540FAB" w:rsidRDefault="00174F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Basic interests: Sports, gym, partying, hobbies, - this individual is a popular, good looking male. He likes to party and socialize. </w:t>
      </w:r>
    </w:p>
    <w:p w14:paraId="06F9EE82" w14:textId="77777777" w:rsidR="00540FAB" w:rsidRDefault="00174F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Studying </w:t>
      </w:r>
      <w:proofErr w:type="spellStart"/>
      <w:r>
        <w:rPr>
          <w:color w:val="000000"/>
        </w:rPr>
        <w:t>BComm</w:t>
      </w:r>
      <w:proofErr w:type="spellEnd"/>
    </w:p>
    <w:p w14:paraId="3D3FAA66" w14:textId="77777777" w:rsidR="00540FAB" w:rsidRDefault="00174FE5">
      <w:pPr>
        <w:spacing w:line="240" w:lineRule="auto"/>
        <w:ind w:left="720" w:firstLine="0"/>
        <w:rPr>
          <w:b/>
        </w:rPr>
      </w:pPr>
      <w:proofErr w:type="spellStart"/>
      <w:r>
        <w:rPr>
          <w:b/>
        </w:rPr>
        <w:t>Packetman</w:t>
      </w:r>
      <w:proofErr w:type="spellEnd"/>
    </w:p>
    <w:p w14:paraId="4E78D53C" w14:textId="77777777" w:rsidR="00540FAB" w:rsidRDefault="00174FE5">
      <w:pPr>
        <w:spacing w:line="240" w:lineRule="auto"/>
        <w:ind w:left="720" w:firstLine="0"/>
      </w:pPr>
      <w:r>
        <w:t>Chatter is equally engaging but not as flirty. More of the guy next door – but also knows how to have fun. Sporty, athletic, out-doors type.</w:t>
      </w:r>
    </w:p>
    <w:p w14:paraId="0C9931E5" w14:textId="77777777" w:rsidR="00540FAB" w:rsidRDefault="00174FE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Looks: tanned and athletic, all about being able to get out in nature. Possible leading sports – hiking, running, mountain biking</w:t>
      </w:r>
    </w:p>
    <w:p w14:paraId="6C1BE286" w14:textId="77777777" w:rsidR="00540FAB" w:rsidRDefault="00174FE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Basic interests: wanting to be a clinical psychologist, interest in helping people – good and wholesome. </w:t>
      </w:r>
    </w:p>
    <w:p w14:paraId="04CE21B3" w14:textId="77777777" w:rsidR="00540FAB" w:rsidRDefault="00174FE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440" w:firstLine="0"/>
        <w:rPr>
          <w:color w:val="000000"/>
        </w:rPr>
      </w:pPr>
      <w:r>
        <w:rPr>
          <w:color w:val="000000"/>
        </w:rPr>
        <w:t>Studying Psychology</w:t>
      </w:r>
    </w:p>
    <w:p w14:paraId="72EF7C9B" w14:textId="77777777" w:rsidR="00540FAB" w:rsidRDefault="00174FE5">
      <w:pPr>
        <w:spacing w:line="240" w:lineRule="auto"/>
        <w:ind w:left="720" w:firstLine="0"/>
        <w:rPr>
          <w:b/>
        </w:rPr>
      </w:pPr>
      <w:proofErr w:type="spellStart"/>
      <w:r>
        <w:rPr>
          <w:b/>
        </w:rPr>
        <w:t>CoolGirl</w:t>
      </w:r>
      <w:proofErr w:type="spellEnd"/>
    </w:p>
    <w:p w14:paraId="688C496E" w14:textId="77777777" w:rsidR="00540FAB" w:rsidRDefault="00174FE5">
      <w:pPr>
        <w:spacing w:line="240" w:lineRule="auto"/>
        <w:ind w:left="720" w:firstLine="0"/>
      </w:pPr>
      <w:r>
        <w:t>Takes a passive role in the chat and mostly takes a back seat and chips in occasionally to remind the participant she is not the only female in the chatroom.</w:t>
      </w:r>
    </w:p>
    <w:p w14:paraId="68E9FC5E" w14:textId="77777777" w:rsidR="00540FAB" w:rsidRDefault="00174F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Quite academic and hardworking, studying Science</w:t>
      </w:r>
    </w:p>
    <w:p w14:paraId="73838234" w14:textId="77777777" w:rsidR="00540FAB" w:rsidRDefault="00174F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Not too sure about her </w:t>
      </w:r>
      <w:proofErr w:type="gramStart"/>
      <w:r>
        <w:rPr>
          <w:color w:val="000000"/>
        </w:rPr>
        <w:t>plans for the future</w:t>
      </w:r>
      <w:proofErr w:type="gramEnd"/>
      <w:r>
        <w:rPr>
          <w:color w:val="000000"/>
        </w:rPr>
        <w:t>, just studying for now</w:t>
      </w:r>
    </w:p>
    <w:p w14:paraId="1726FFDA" w14:textId="77777777" w:rsidR="00540FAB" w:rsidRDefault="00174F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Doesn’t go out much or socialize, doesn’t really like going to the beach or being outdoors much</w:t>
      </w:r>
    </w:p>
    <w:p w14:paraId="4E320485" w14:textId="77777777" w:rsidR="00540FAB" w:rsidRDefault="00174F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Makes inappropriate remarks at times. An example being: No need to compensate for a lack of size in the pants. </w:t>
      </w:r>
    </w:p>
    <w:p w14:paraId="6FE4303D" w14:textId="77777777" w:rsidR="00540FAB" w:rsidRDefault="00540FA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</w:p>
    <w:p w14:paraId="201B90C5" w14:textId="77777777" w:rsidR="00540FAB" w:rsidRDefault="00174FE5">
      <w:pPr>
        <w:spacing w:line="240" w:lineRule="auto"/>
        <w:ind w:firstLine="0"/>
        <w:rPr>
          <w:b/>
        </w:rPr>
      </w:pPr>
      <w:r>
        <w:rPr>
          <w:b/>
        </w:rPr>
        <w:t>1.2. Male participant</w:t>
      </w:r>
    </w:p>
    <w:p w14:paraId="5C8D8BBD" w14:textId="77777777" w:rsidR="00540FAB" w:rsidRDefault="00174FE5">
      <w:pPr>
        <w:spacing w:line="240" w:lineRule="auto"/>
        <w:ind w:left="720" w:firstLine="0"/>
        <w:rPr>
          <w:b/>
        </w:rPr>
      </w:pPr>
      <w:proofErr w:type="spellStart"/>
      <w:r>
        <w:rPr>
          <w:b/>
        </w:rPr>
        <w:t>Commgirl</w:t>
      </w:r>
      <w:proofErr w:type="spellEnd"/>
    </w:p>
    <w:p w14:paraId="3D36B803" w14:textId="77777777" w:rsidR="00540FAB" w:rsidRDefault="00174FE5">
      <w:pPr>
        <w:spacing w:line="240" w:lineRule="auto"/>
        <w:ind w:left="720" w:firstLine="0"/>
      </w:pPr>
      <w:r>
        <w:t>Chatter is forward and engaging if the participant is not. If the participant plays a passive role, takes a lead the conversation, initially vague but a little flirty:</w:t>
      </w:r>
    </w:p>
    <w:p w14:paraId="773E2992" w14:textId="77777777" w:rsidR="00540FAB" w:rsidRDefault="00174F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Looks: Slim, tall, blonde, blue eyes</w:t>
      </w:r>
    </w:p>
    <w:p w14:paraId="26CDC81E" w14:textId="77777777" w:rsidR="00540FAB" w:rsidRDefault="00174F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Basic interests: Sports, partying, hobbies, - this individual is a little more of a party girl, likes to let her hair down and go out on the weekends</w:t>
      </w:r>
    </w:p>
    <w:p w14:paraId="3F82E6F6" w14:textId="77777777" w:rsidR="00540FAB" w:rsidRDefault="00174F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Studying a </w:t>
      </w:r>
      <w:proofErr w:type="spellStart"/>
      <w:r>
        <w:rPr>
          <w:color w:val="000000"/>
        </w:rPr>
        <w:t>BComm</w:t>
      </w:r>
      <w:proofErr w:type="spellEnd"/>
    </w:p>
    <w:p w14:paraId="1BE350D3" w14:textId="77777777" w:rsidR="00540FAB" w:rsidRDefault="00174FE5">
      <w:pPr>
        <w:spacing w:line="240" w:lineRule="auto"/>
        <w:ind w:left="720" w:firstLine="0"/>
        <w:rPr>
          <w:b/>
        </w:rPr>
      </w:pPr>
      <w:r>
        <w:rPr>
          <w:b/>
        </w:rPr>
        <w:t>2_cool</w:t>
      </w:r>
    </w:p>
    <w:p w14:paraId="7AA05FE1" w14:textId="77777777" w:rsidR="00540FAB" w:rsidRDefault="00174FE5">
      <w:pPr>
        <w:spacing w:line="240" w:lineRule="auto"/>
        <w:ind w:left="720" w:firstLine="0"/>
      </w:pPr>
      <w:r>
        <w:t>Chatter is equally engaging but not as flirty. More of the girl next door – but also knows how to have fun. Sporty, athletic, outdoors type.</w:t>
      </w:r>
    </w:p>
    <w:p w14:paraId="758B2189" w14:textId="77777777" w:rsidR="00540FAB" w:rsidRDefault="00174F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Looks: tanned and athletic, all about being able to get out in nature. Possible leading sports – horse riding, gymnastics</w:t>
      </w:r>
    </w:p>
    <w:p w14:paraId="75928D10" w14:textId="77777777" w:rsidR="00540FAB" w:rsidRDefault="00174F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440" w:firstLine="0"/>
        <w:rPr>
          <w:color w:val="000000"/>
        </w:rPr>
      </w:pPr>
      <w:r>
        <w:rPr>
          <w:color w:val="000000"/>
        </w:rPr>
        <w:t>Basic interests: wanting to be a clinical psychologist, interest in helping people – good and wholesome. Studying Psychology</w:t>
      </w:r>
    </w:p>
    <w:p w14:paraId="123A883D" w14:textId="77777777" w:rsidR="00540FAB" w:rsidRDefault="00174FE5">
      <w:pPr>
        <w:spacing w:line="240" w:lineRule="auto"/>
        <w:ind w:left="720" w:firstLine="0"/>
        <w:rPr>
          <w:b/>
        </w:rPr>
      </w:pPr>
      <w:r>
        <w:rPr>
          <w:b/>
        </w:rPr>
        <w:t>JP13</w:t>
      </w:r>
    </w:p>
    <w:p w14:paraId="6A895583" w14:textId="77777777" w:rsidR="00540FAB" w:rsidRDefault="00174FE5">
      <w:pPr>
        <w:spacing w:line="240" w:lineRule="auto"/>
        <w:ind w:left="720" w:firstLine="0"/>
      </w:pPr>
      <w:r>
        <w:t>Passive role in the chat – takes a back seat and pipes in occasionally to remind the participant he is not the only male.</w:t>
      </w:r>
    </w:p>
    <w:p w14:paraId="31A27C20" w14:textId="77777777" w:rsidR="00540FAB" w:rsidRDefault="00174F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lastRenderedPageBreak/>
        <w:t>Quite academic and hardworking, studying engineering</w:t>
      </w:r>
    </w:p>
    <w:p w14:paraId="4180A2EE" w14:textId="77777777" w:rsidR="00540FAB" w:rsidRDefault="00174F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Enjoys engineering, but is not sure about his </w:t>
      </w:r>
      <w:proofErr w:type="gramStart"/>
      <w:r>
        <w:rPr>
          <w:color w:val="000000"/>
        </w:rPr>
        <w:t>plans for the future</w:t>
      </w:r>
      <w:proofErr w:type="gramEnd"/>
    </w:p>
    <w:p w14:paraId="7EF74CFD" w14:textId="77777777" w:rsidR="00540FAB" w:rsidRDefault="00174F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 w:firstLine="0"/>
        <w:rPr>
          <w:color w:val="000000"/>
        </w:rPr>
      </w:pPr>
      <w:r>
        <w:rPr>
          <w:color w:val="000000"/>
        </w:rPr>
        <w:t>Doesn’t go out much or socialize, enjoys computer games, doesn’t really like going to the beach or being outdoors much</w:t>
      </w:r>
    </w:p>
    <w:p w14:paraId="70517F84" w14:textId="77777777" w:rsidR="00540FAB" w:rsidRDefault="00174F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1170"/>
        </w:tabs>
        <w:spacing w:after="200" w:line="240" w:lineRule="auto"/>
        <w:ind w:left="1440" w:firstLine="0"/>
        <w:rPr>
          <w:color w:val="000000"/>
        </w:rPr>
      </w:pPr>
      <w:r>
        <w:rPr>
          <w:color w:val="000000"/>
        </w:rPr>
        <w:t xml:space="preserve">Makes inappropriate remarks at times. An example being: love the shirt skirts and tight jeans girls are wearing on campus these days. Gets me excited. </w:t>
      </w:r>
    </w:p>
    <w:p w14:paraId="0195E3AB" w14:textId="77777777" w:rsidR="00540FAB" w:rsidRDefault="00540FAB">
      <w:pPr>
        <w:tabs>
          <w:tab w:val="left" w:pos="1170"/>
        </w:tabs>
        <w:spacing w:after="200" w:line="240" w:lineRule="auto"/>
        <w:ind w:left="1440" w:firstLine="0"/>
      </w:pPr>
    </w:p>
    <w:p w14:paraId="6E4BBC35" w14:textId="77777777" w:rsidR="00540FAB" w:rsidRDefault="00540FAB">
      <w:pPr>
        <w:tabs>
          <w:tab w:val="left" w:pos="1170"/>
        </w:tabs>
        <w:spacing w:after="200" w:line="240" w:lineRule="auto"/>
      </w:pPr>
    </w:p>
    <w:p w14:paraId="6A803A15" w14:textId="77777777" w:rsidR="00540FAB" w:rsidRDefault="00174FE5">
      <w:pPr>
        <w:spacing w:after="160" w:line="240" w:lineRule="auto"/>
        <w:ind w:firstLine="0"/>
        <w:rPr>
          <w:b/>
          <w:color w:val="000000"/>
        </w:rPr>
      </w:pPr>
      <w:r>
        <w:br w:type="page"/>
      </w:r>
    </w:p>
    <w:p w14:paraId="54413489" w14:textId="77777777" w:rsidR="00540FAB" w:rsidRDefault="00174FE5">
      <w:pPr>
        <w:tabs>
          <w:tab w:val="left" w:pos="1170"/>
        </w:tabs>
        <w:spacing w:line="240" w:lineRule="auto"/>
        <w:ind w:firstLine="0"/>
        <w:rPr>
          <w:b/>
        </w:rPr>
      </w:pPr>
      <w:r>
        <w:rPr>
          <w:b/>
          <w:color w:val="000000"/>
        </w:rPr>
        <w:lastRenderedPageBreak/>
        <w:t>S.2. Relationship between cortisol increase and Performance on Decision-Making Tasks</w:t>
      </w:r>
    </w:p>
    <w:p w14:paraId="64893DBD" w14:textId="77777777" w:rsidR="00540FAB" w:rsidRPr="003726EF" w:rsidRDefault="00174FE5">
      <w:pPr>
        <w:spacing w:line="240" w:lineRule="auto"/>
      </w:pPr>
      <w:r>
        <w:t>We wanted to investigate the relationship between the increase in salivary cortisol levels over baseline and the performance on the decision-making tasks to investigate whether the increase in cortisol is associated with decision-making outcomes (so that we can be confident that the results of the decision-making tasks are because of cortisol increases). On average, cortisol levels were highest at CORT</w:t>
      </w:r>
      <w:r>
        <w:rPr>
          <w:vertAlign w:val="subscript"/>
        </w:rPr>
        <w:t>2</w:t>
      </w:r>
      <w:r>
        <w:t xml:space="preserve">, therefore the difference between this value </w:t>
      </w:r>
      <w:r w:rsidRPr="003726EF">
        <w:t>and the CORT</w:t>
      </w:r>
      <w:r w:rsidRPr="003726EF">
        <w:rPr>
          <w:vertAlign w:val="subscript"/>
        </w:rPr>
        <w:t>B</w:t>
      </w:r>
      <w:r w:rsidRPr="003726EF">
        <w:rPr>
          <w:rFonts w:eastAsia="Gungsuh"/>
        </w:rPr>
        <w:t xml:space="preserve"> value (CORT∆2) was used to investigate this question. </w:t>
      </w:r>
    </w:p>
    <w:p w14:paraId="001270ED" w14:textId="77777777" w:rsidR="00540FAB" w:rsidRPr="003726EF" w:rsidRDefault="00174FE5">
      <w:pPr>
        <w:widowControl w:val="0"/>
        <w:spacing w:line="240" w:lineRule="auto"/>
        <w:ind w:firstLine="0"/>
        <w:rPr>
          <w:b/>
        </w:rPr>
      </w:pPr>
      <w:r w:rsidRPr="003726EF">
        <w:rPr>
          <w:b/>
        </w:rPr>
        <w:t>2.1. Risky decision making on the IGT</w:t>
      </w:r>
    </w:p>
    <w:p w14:paraId="5E82F1D6" w14:textId="30BDCD92" w:rsidR="00540FAB" w:rsidRDefault="00174FE5">
      <w:pPr>
        <w:widowControl w:val="0"/>
        <w:spacing w:line="240" w:lineRule="auto"/>
        <w:rPr>
          <w:b/>
        </w:rPr>
      </w:pPr>
      <w:bookmarkStart w:id="0" w:name="_gjdgxs" w:colFirst="0" w:colLast="0"/>
      <w:bookmarkEnd w:id="0"/>
      <w:r w:rsidRPr="003726EF">
        <w:rPr>
          <w:rFonts w:eastAsia="Gungsuh"/>
        </w:rPr>
        <w:t>For each outcome variables of the IGT (i.e., CD-AB Cards score, cumulative money earned), we conducted linear regression models with CORT∆2 as the single predictor and the score at IGT</w:t>
      </w:r>
      <w:r w:rsidRPr="003726EF">
        <w:rPr>
          <w:vertAlign w:val="subscript"/>
        </w:rPr>
        <w:t>5</w:t>
      </w:r>
      <w:r>
        <w:rPr>
          <w:vertAlign w:val="subscript"/>
        </w:rPr>
        <w:t xml:space="preserve"> </w:t>
      </w:r>
      <w:r>
        <w:t xml:space="preserve">for each of the IGT outcome variables. </w:t>
      </w:r>
      <w:r>
        <w:rPr>
          <w:color w:val="000000"/>
        </w:rPr>
        <w:t>The linear regression models indicated that there was a significant association between</w:t>
      </w:r>
      <w:r>
        <w:t xml:space="preserve"> cortisol increase</w:t>
      </w:r>
      <w:r w:rsidR="00867189">
        <w:t xml:space="preserve"> </w:t>
      </w:r>
      <w:r>
        <w:t xml:space="preserve">and cumulative money earned, </w:t>
      </w:r>
      <w:r>
        <w:rPr>
          <w:i/>
        </w:rPr>
        <w:t>F</w:t>
      </w:r>
      <w:r>
        <w:t xml:space="preserve">(1, 76) = 5.56, </w:t>
      </w:r>
      <w:r>
        <w:rPr>
          <w:i/>
        </w:rPr>
        <w:t>β</w:t>
      </w:r>
      <w:r>
        <w:t xml:space="preserve"> = 69.40, </w:t>
      </w:r>
      <w:r>
        <w:rPr>
          <w:i/>
        </w:rPr>
        <w:t>p</w:t>
      </w:r>
      <w:r>
        <w:t xml:space="preserve"> = .021. There was not a significant association between CD-AB cards and cortisol increase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76) = 0.97, </w:t>
      </w:r>
      <w:r>
        <w:rPr>
          <w:i/>
        </w:rPr>
        <w:t>β</w:t>
      </w:r>
      <w:r>
        <w:t xml:space="preserve"> = 0.187, </w:t>
      </w:r>
      <w:r>
        <w:rPr>
          <w:i/>
        </w:rPr>
        <w:t>p</w:t>
      </w:r>
      <w:r>
        <w:t xml:space="preserve"> = .327. </w:t>
      </w:r>
    </w:p>
    <w:p w14:paraId="6084925B" w14:textId="77777777" w:rsidR="00540FAB" w:rsidRDefault="00174FE5">
      <w:pPr>
        <w:keepNext/>
        <w:keepLines/>
        <w:tabs>
          <w:tab w:val="left" w:pos="720"/>
        </w:tabs>
        <w:spacing w:line="240" w:lineRule="auto"/>
        <w:ind w:firstLine="0"/>
        <w:rPr>
          <w:color w:val="000000"/>
        </w:rPr>
      </w:pPr>
      <w:r>
        <w:rPr>
          <w:b/>
        </w:rPr>
        <w:t>2.2. Risky decision making</w:t>
      </w:r>
      <w:r>
        <w:rPr>
          <w:color w:val="000000"/>
        </w:rPr>
        <w:t xml:space="preserve"> </w:t>
      </w:r>
      <w:r>
        <w:rPr>
          <w:b/>
          <w:color w:val="000000"/>
        </w:rPr>
        <w:t>in the online chatroom</w:t>
      </w:r>
    </w:p>
    <w:p w14:paraId="58EF9EF3" w14:textId="77777777" w:rsidR="00540FAB" w:rsidRDefault="00174FE5">
      <w:pPr>
        <w:tabs>
          <w:tab w:val="left" w:pos="1170"/>
        </w:tabs>
        <w:spacing w:line="240" w:lineRule="auto"/>
        <w:ind w:firstLine="1168"/>
      </w:pPr>
      <w:r>
        <w:t xml:space="preserve">Regarding performance on the online chatroom, we conducted an ordinal logistic regression model to examine whether the increase in cortisol levels over baseline was associated with willingness to take a risk.  </w:t>
      </w:r>
      <w:r>
        <w:rPr>
          <w:color w:val="000000"/>
        </w:rPr>
        <w:t>There was not a statistically significant association between cortisol increase and willingness to take a risk</w:t>
      </w:r>
      <w:r>
        <w:t xml:space="preserve">, </w:t>
      </w:r>
      <w:r>
        <w:rPr>
          <w:i/>
        </w:rPr>
        <w:t>p</w:t>
      </w:r>
      <w:r>
        <w:t xml:space="preserve"> = .763, odds ratio = 1.01 (95% CI 0.94-1.09). </w:t>
      </w:r>
    </w:p>
    <w:p w14:paraId="7BB1ADB6" w14:textId="77777777" w:rsidR="00540FAB" w:rsidRDefault="00174FE5">
      <w:pPr>
        <w:spacing w:after="160" w:line="259" w:lineRule="auto"/>
        <w:ind w:firstLine="0"/>
        <w:rPr>
          <w:b/>
          <w:color w:val="000000"/>
        </w:rPr>
      </w:pPr>
      <w:r>
        <w:br w:type="page"/>
      </w:r>
    </w:p>
    <w:p w14:paraId="6A620C5C" w14:textId="77777777" w:rsidR="00540FAB" w:rsidRDefault="00174FE5">
      <w:pPr>
        <w:tabs>
          <w:tab w:val="left" w:pos="1170"/>
        </w:tabs>
        <w:spacing w:line="240" w:lineRule="auto"/>
        <w:ind w:firstLine="0"/>
        <w:rPr>
          <w:b/>
        </w:rPr>
      </w:pPr>
      <w:r>
        <w:rPr>
          <w:b/>
          <w:color w:val="000000"/>
        </w:rPr>
        <w:lastRenderedPageBreak/>
        <w:t>S.3. Performance on Decision-Making Tasks</w:t>
      </w:r>
      <w:r>
        <w:rPr>
          <w:b/>
        </w:rPr>
        <w:t xml:space="preserve"> by Stress vs. Non-Stress Groups</w:t>
      </w:r>
    </w:p>
    <w:p w14:paraId="4E811F54" w14:textId="77777777" w:rsidR="00540FAB" w:rsidRDefault="00174FE5">
      <w:pPr>
        <w:widowControl w:val="0"/>
        <w:spacing w:line="240" w:lineRule="auto"/>
      </w:pPr>
      <w:r>
        <w:t>We wanted to investigate performance on the decision-making tasks by the Stress vs. Non-Stress Groups (</w:t>
      </w:r>
      <w:proofErr w:type="gramStart"/>
      <w:r>
        <w:t>i.e.</w:t>
      </w:r>
      <w:proofErr w:type="gramEnd"/>
      <w:r>
        <w:t xml:space="preserve"> before the Stress Group was divided into the </w:t>
      </w:r>
      <w:proofErr w:type="spellStart"/>
      <w:r>
        <w:t>HighCort</w:t>
      </w:r>
      <w:proofErr w:type="spellEnd"/>
      <w:r>
        <w:t xml:space="preserve"> and </w:t>
      </w:r>
      <w:proofErr w:type="spellStart"/>
      <w:r>
        <w:t>LowCort</w:t>
      </w:r>
      <w:proofErr w:type="spellEnd"/>
      <w:r>
        <w:t xml:space="preserve"> groups) to investigate the main effect of Experimental Condition on decision-making outcomes.</w:t>
      </w:r>
    </w:p>
    <w:p w14:paraId="4A9BC7A9" w14:textId="77777777" w:rsidR="00540FAB" w:rsidRDefault="00174FE5">
      <w:pPr>
        <w:widowControl w:val="0"/>
        <w:spacing w:line="240" w:lineRule="auto"/>
        <w:ind w:firstLine="0"/>
        <w:rPr>
          <w:b/>
        </w:rPr>
      </w:pPr>
      <w:r>
        <w:t xml:space="preserve"> </w:t>
      </w:r>
      <w:r>
        <w:rPr>
          <w:b/>
        </w:rPr>
        <w:t>3.1. Risky decision making on the IGT</w:t>
      </w:r>
    </w:p>
    <w:p w14:paraId="554778AF" w14:textId="7C842916" w:rsidR="00540FAB" w:rsidRDefault="00174FE5">
      <w:pPr>
        <w:tabs>
          <w:tab w:val="left" w:pos="1170"/>
        </w:tabs>
        <w:spacing w:line="240" w:lineRule="auto"/>
        <w:ind w:firstLine="1168"/>
      </w:pPr>
      <w:r>
        <w:t>For each outcome variables of the IGT (i.e., CD-AB Cards score, cumulative money earned), we conducted a 2 (Experimental Condition: Stress vs. Non-Stress) x 5 (Block: IGT</w:t>
      </w:r>
      <w:r>
        <w:rPr>
          <w:vertAlign w:val="subscript"/>
        </w:rPr>
        <w:t>1</w:t>
      </w:r>
      <w:r>
        <w:t>,</w:t>
      </w:r>
      <w:r>
        <w:rPr>
          <w:vertAlign w:val="subscript"/>
        </w:rPr>
        <w:t xml:space="preserve"> </w:t>
      </w:r>
      <w:r>
        <w:t>IGT</w:t>
      </w:r>
      <w:r>
        <w:rPr>
          <w:vertAlign w:val="subscript"/>
        </w:rPr>
        <w:t>2</w:t>
      </w:r>
      <w:r>
        <w:t>, IGT</w:t>
      </w:r>
      <w:r>
        <w:rPr>
          <w:vertAlign w:val="subscript"/>
        </w:rPr>
        <w:t>3</w:t>
      </w:r>
      <w:r>
        <w:t>, IGT</w:t>
      </w:r>
      <w:r>
        <w:rPr>
          <w:vertAlign w:val="subscript"/>
        </w:rPr>
        <w:t>4</w:t>
      </w:r>
      <w:r>
        <w:t>, IGT</w:t>
      </w:r>
      <w:r>
        <w:rPr>
          <w:vertAlign w:val="subscript"/>
        </w:rPr>
        <w:t>5</w:t>
      </w:r>
      <w:r>
        <w:t xml:space="preserve">) x 2 (Sex: Women vs. Men) repeated-measures ANOVA. </w:t>
      </w:r>
    </w:p>
    <w:p w14:paraId="31EDA6B2" w14:textId="4D176963" w:rsidR="00540FAB" w:rsidRDefault="00174FE5">
      <w:pPr>
        <w:widowControl w:val="0"/>
        <w:spacing w:line="240" w:lineRule="auto"/>
      </w:pPr>
      <w:bookmarkStart w:id="1" w:name="_30j0zll" w:colFirst="0" w:colLast="0"/>
      <w:bookmarkEnd w:id="1"/>
      <w:r>
        <w:t xml:space="preserve">Analyses of the data indicated that there was no significant main effect of Experimental Condition for </w:t>
      </w:r>
      <w:r w:rsidR="00267132">
        <w:t>the two</w:t>
      </w:r>
      <w:r>
        <w:t xml:space="preserve"> IGT outcome variables: CD-AB cards, </w:t>
      </w:r>
      <w:r>
        <w:rPr>
          <w:i/>
        </w:rPr>
        <w:t>F</w:t>
      </w:r>
      <w:r>
        <w:t xml:space="preserve">(1, 370) = 1.81, </w:t>
      </w:r>
      <w:r>
        <w:rPr>
          <w:i/>
        </w:rPr>
        <w:t>p</w:t>
      </w:r>
      <w:r>
        <w:t xml:space="preserve"> = .180, </w:t>
      </w:r>
      <w:r>
        <w:rPr>
          <w:i/>
        </w:rPr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05 and cumulative money earned, </w:t>
      </w:r>
      <w:r>
        <w:rPr>
          <w:i/>
        </w:rPr>
        <w:t>F</w:t>
      </w:r>
      <w:r>
        <w:t xml:space="preserve">(1, 370) = 2.16, </w:t>
      </w:r>
      <w:r>
        <w:rPr>
          <w:i/>
        </w:rPr>
        <w:t>p</w:t>
      </w:r>
      <w:r>
        <w:t xml:space="preserve"> = .143, </w:t>
      </w:r>
      <w:r>
        <w:rPr>
          <w:i/>
        </w:rPr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06. Furthermore, there was no significant main effect of Sex on any of the </w:t>
      </w:r>
      <w:proofErr w:type="spellStart"/>
      <w:r w:rsidR="00267132">
        <w:t>the</w:t>
      </w:r>
      <w:proofErr w:type="spellEnd"/>
      <w:r w:rsidR="00267132">
        <w:t xml:space="preserve"> </w:t>
      </w:r>
      <w:r>
        <w:t xml:space="preserve">IGT outcome variables, </w:t>
      </w:r>
      <w:r>
        <w:rPr>
          <w:i/>
        </w:rPr>
        <w:t>F</w:t>
      </w:r>
      <w:r>
        <w:t xml:space="preserve">s &lt; 0.07, </w:t>
      </w:r>
      <w:proofErr w:type="spellStart"/>
      <w:r>
        <w:rPr>
          <w:i/>
        </w:rPr>
        <w:t>p</w:t>
      </w:r>
      <w:r>
        <w:t>s</w:t>
      </w:r>
      <w:proofErr w:type="spellEnd"/>
      <w:r>
        <w:t xml:space="preserve"> &gt; .790, </w:t>
      </w:r>
      <w:r>
        <w:rPr>
          <w:i/>
        </w:rPr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s &lt; .001. </w:t>
      </w:r>
    </w:p>
    <w:p w14:paraId="0520BB55" w14:textId="1632D15C" w:rsidR="00540FAB" w:rsidRDefault="00174FE5">
      <w:pPr>
        <w:widowControl w:val="0"/>
        <w:spacing w:line="240" w:lineRule="auto"/>
      </w:pPr>
      <w:r>
        <w:t>Lastly, the analyses detected, for each of the t</w:t>
      </w:r>
      <w:r w:rsidR="00267132">
        <w:t>wo</w:t>
      </w:r>
      <w:r>
        <w:t xml:space="preserve"> outcome variables, a significant main effect of Block, 6.44 &lt; </w:t>
      </w:r>
      <w:r>
        <w:rPr>
          <w:i/>
        </w:rPr>
        <w:t>Fs</w:t>
      </w:r>
      <w:r>
        <w:t xml:space="preserve"> &lt; 132.94, </w:t>
      </w:r>
      <w:proofErr w:type="spellStart"/>
      <w:r>
        <w:rPr>
          <w:i/>
        </w:rPr>
        <w:t>p</w:t>
      </w:r>
      <w:r>
        <w:t>s</w:t>
      </w:r>
      <w:proofErr w:type="spellEnd"/>
      <w:r>
        <w:t xml:space="preserve"> &lt; .001, .065 &lt; </w:t>
      </w:r>
      <w:r>
        <w:rPr>
          <w:i/>
        </w:rPr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&lt; 1.74. These analyses detected no significant interaction effects, </w:t>
      </w:r>
      <w:r>
        <w:rPr>
          <w:i/>
        </w:rPr>
        <w:t>F</w:t>
      </w:r>
      <w:r>
        <w:t xml:space="preserve">s &lt; .84, </w:t>
      </w:r>
      <w:proofErr w:type="spellStart"/>
      <w:r>
        <w:rPr>
          <w:i/>
        </w:rPr>
        <w:t>p</w:t>
      </w:r>
      <w:r>
        <w:t>s</w:t>
      </w:r>
      <w:proofErr w:type="spellEnd"/>
      <w:r>
        <w:t xml:space="preserve"> &gt; .50, </w:t>
      </w:r>
      <w:r>
        <w:rPr>
          <w:i/>
        </w:rPr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>s &lt; .009.</w:t>
      </w:r>
    </w:p>
    <w:p w14:paraId="53BF55FD" w14:textId="77777777" w:rsidR="00540FAB" w:rsidRDefault="00174FE5">
      <w:pPr>
        <w:keepNext/>
        <w:keepLines/>
        <w:tabs>
          <w:tab w:val="left" w:pos="720"/>
        </w:tabs>
        <w:spacing w:line="240" w:lineRule="auto"/>
        <w:ind w:firstLine="0"/>
        <w:rPr>
          <w:color w:val="000000"/>
        </w:rPr>
      </w:pPr>
      <w:r>
        <w:rPr>
          <w:b/>
        </w:rPr>
        <w:t>3.2. Risky decision making</w:t>
      </w:r>
      <w:r>
        <w:rPr>
          <w:color w:val="000000"/>
        </w:rPr>
        <w:t xml:space="preserve"> </w:t>
      </w:r>
      <w:r>
        <w:rPr>
          <w:b/>
          <w:color w:val="000000"/>
        </w:rPr>
        <w:t>in the online chatroom</w:t>
      </w:r>
    </w:p>
    <w:p w14:paraId="6E52A7E5" w14:textId="77777777" w:rsidR="00540FAB" w:rsidRDefault="00174FE5">
      <w:pPr>
        <w:tabs>
          <w:tab w:val="left" w:pos="1170"/>
        </w:tabs>
        <w:spacing w:line="240" w:lineRule="auto"/>
        <w:ind w:firstLine="1168"/>
      </w:pPr>
      <w:bookmarkStart w:id="2" w:name="_1fob9te" w:colFirst="0" w:colLast="0"/>
      <w:bookmarkEnd w:id="2"/>
      <w:r>
        <w:rPr>
          <w:color w:val="000000"/>
        </w:rPr>
        <w:tab/>
      </w:r>
      <w:r>
        <w:t xml:space="preserve">Regarding performance on the online chatroom, we conducted an ordinal logistic regression model to examine whether Experimental Condition (Stress, Non-Stress) and Sex (female, male) predicted willingness to take a risk. </w:t>
      </w:r>
      <w:r>
        <w:rPr>
          <w:color w:val="000000"/>
        </w:rPr>
        <w:t xml:space="preserve">The logistic regression model indicated that, with regard to the experimental manipulation, </w:t>
      </w:r>
      <w:r>
        <w:t xml:space="preserve">participants in the Stress group were, relative to those in the Non-Stress group, more likely to make or accept an offer to meet one of our confederates in person (in fact, the odds ratio suggests that a change from being in the Non-Stress group to being in the Stress group means a participant was 2.5 times more likely to make that risky decision, </w:t>
      </w:r>
      <w:r>
        <w:rPr>
          <w:i/>
        </w:rPr>
        <w:t>p</w:t>
      </w:r>
      <w:r>
        <w:t xml:space="preserve"> = .047 ; see Table S1). Finally, the model indicated that the odds of a woman making a risky decision was significantly lower than that of a man, </w:t>
      </w:r>
      <w:r>
        <w:rPr>
          <w:i/>
        </w:rPr>
        <w:t>p</w:t>
      </w:r>
      <w:r>
        <w:t xml:space="preserve"> = .024.</w:t>
      </w:r>
    </w:p>
    <w:p w14:paraId="73FFE5FD" w14:textId="77777777" w:rsidR="00540FAB" w:rsidRDefault="00174FE5">
      <w:pPr>
        <w:tabs>
          <w:tab w:val="left" w:pos="720"/>
        </w:tabs>
        <w:spacing w:line="240" w:lineRule="auto"/>
        <w:ind w:firstLine="0"/>
      </w:pPr>
      <w:bookmarkStart w:id="3" w:name="_3znysh7" w:colFirst="0" w:colLast="0"/>
      <w:bookmarkEnd w:id="3"/>
      <w:r>
        <w:tab/>
        <w:t xml:space="preserve">As part of the model-building process, we initially created a model that included Sex x Experimental Condition interactions to determine if men and women behaved differently in the chatroom depending on whether they were exposed to the stressor or not (Stress vs </w:t>
      </w:r>
      <w:proofErr w:type="gramStart"/>
      <w:r>
        <w:t>Non-Stress</w:t>
      </w:r>
      <w:proofErr w:type="gramEnd"/>
      <w:r>
        <w:t>). The predicted interaction, however, did not appear for the Experimental Condition x Sex (</w:t>
      </w:r>
      <w:r>
        <w:rPr>
          <w:i/>
        </w:rPr>
        <w:t xml:space="preserve">p </w:t>
      </w:r>
      <w:r>
        <w:t xml:space="preserve">= .844) interaction. Furthermore, a model that did not include the interaction was a better fit to the data, ΔAIC = 1.96. </w:t>
      </w:r>
    </w:p>
    <w:p w14:paraId="3B270708" w14:textId="77777777" w:rsidR="00540FAB" w:rsidRDefault="00174FE5">
      <w:pPr>
        <w:tabs>
          <w:tab w:val="left" w:pos="720"/>
        </w:tabs>
        <w:spacing w:line="240" w:lineRule="auto"/>
        <w:ind w:firstLine="0"/>
        <w:rPr>
          <w:color w:val="000000"/>
          <w:sz w:val="22"/>
          <w:szCs w:val="22"/>
        </w:rPr>
      </w:pPr>
      <w:r>
        <w:rPr>
          <w:color w:val="000000"/>
        </w:rPr>
        <w:tab/>
        <w:t>In summary, the model suggests that participants exposed to the stressor are more likely to make a risky decision in the chatroom.</w:t>
      </w:r>
      <w:r>
        <w:rPr>
          <w:color w:val="000000"/>
          <w:sz w:val="22"/>
          <w:szCs w:val="22"/>
        </w:rPr>
        <w:t xml:space="preserve"> </w:t>
      </w:r>
    </w:p>
    <w:p w14:paraId="63459BF0" w14:textId="77777777" w:rsidR="00540FAB" w:rsidRDefault="00540FAB">
      <w:pPr>
        <w:tabs>
          <w:tab w:val="left" w:pos="720"/>
        </w:tabs>
        <w:spacing w:line="240" w:lineRule="auto"/>
        <w:ind w:firstLine="0"/>
        <w:rPr>
          <w:color w:val="000000"/>
          <w:sz w:val="22"/>
          <w:szCs w:val="22"/>
        </w:rPr>
      </w:pPr>
    </w:p>
    <w:p w14:paraId="007C44D2" w14:textId="77777777" w:rsidR="00540FAB" w:rsidRDefault="00174FE5">
      <w:pPr>
        <w:spacing w:line="240" w:lineRule="auto"/>
        <w:ind w:firstLine="0"/>
      </w:pPr>
      <w:r>
        <w:t>Table S1.</w:t>
      </w:r>
    </w:p>
    <w:p w14:paraId="3A68DEB7" w14:textId="77777777" w:rsidR="00540FAB" w:rsidRDefault="00174FE5">
      <w:pPr>
        <w:spacing w:line="240" w:lineRule="auto"/>
        <w:ind w:firstLine="0"/>
      </w:pPr>
      <w:r>
        <w:rPr>
          <w:i/>
        </w:rPr>
        <w:t>Ordinal Logistic Regression Analysis: Predicting risk decision-making by group membership (N = 79)</w:t>
      </w:r>
    </w:p>
    <w:tbl>
      <w:tblPr>
        <w:tblStyle w:val="a"/>
        <w:tblW w:w="942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90"/>
        <w:gridCol w:w="1070"/>
        <w:gridCol w:w="823"/>
        <w:gridCol w:w="943"/>
        <w:gridCol w:w="823"/>
        <w:gridCol w:w="1236"/>
        <w:gridCol w:w="1236"/>
      </w:tblGrid>
      <w:tr w:rsidR="00540FAB" w14:paraId="71DA8C3E" w14:textId="77777777">
        <w:trPr>
          <w:trHeight w:val="288"/>
        </w:trPr>
        <w:tc>
          <w:tcPr>
            <w:tcW w:w="3290" w:type="dxa"/>
            <w:tcBorders>
              <w:top w:val="single" w:sz="4" w:space="0" w:color="000000"/>
              <w:bottom w:val="nil"/>
            </w:tcBorders>
            <w:vAlign w:val="bottom"/>
          </w:tcPr>
          <w:p w14:paraId="6434F5AF" w14:textId="77777777" w:rsidR="00540FAB" w:rsidRDefault="00540FAB" w:rsidP="00BD44BE">
            <w:pPr>
              <w:ind w:firstLine="0"/>
              <w:jc w:val="center"/>
            </w:pPr>
          </w:p>
        </w:tc>
        <w:tc>
          <w:tcPr>
            <w:tcW w:w="1070" w:type="dxa"/>
            <w:tcBorders>
              <w:top w:val="single" w:sz="4" w:space="0" w:color="000000"/>
              <w:bottom w:val="nil"/>
            </w:tcBorders>
            <w:vAlign w:val="bottom"/>
          </w:tcPr>
          <w:p w14:paraId="5EC232C2" w14:textId="77777777" w:rsidR="00540FAB" w:rsidRDefault="00540FAB" w:rsidP="00BD44BE">
            <w:pPr>
              <w:ind w:firstLine="0"/>
              <w:jc w:val="center"/>
              <w:rPr>
                <w:i/>
                <w:color w:val="000000"/>
              </w:rPr>
            </w:pPr>
          </w:p>
        </w:tc>
        <w:tc>
          <w:tcPr>
            <w:tcW w:w="823" w:type="dxa"/>
            <w:tcBorders>
              <w:top w:val="single" w:sz="4" w:space="0" w:color="000000"/>
              <w:bottom w:val="nil"/>
            </w:tcBorders>
            <w:vAlign w:val="bottom"/>
          </w:tcPr>
          <w:p w14:paraId="5B2223CD" w14:textId="77777777" w:rsidR="00540FAB" w:rsidRDefault="00540FAB" w:rsidP="00BD44BE">
            <w:pPr>
              <w:ind w:firstLine="0"/>
              <w:jc w:val="center"/>
              <w:rPr>
                <w:i/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000000"/>
              <w:bottom w:val="nil"/>
            </w:tcBorders>
            <w:vAlign w:val="bottom"/>
          </w:tcPr>
          <w:p w14:paraId="47C45BD2" w14:textId="77777777" w:rsidR="00540FAB" w:rsidRDefault="00540FAB" w:rsidP="00BD44BE">
            <w:pPr>
              <w:ind w:firstLine="0"/>
              <w:jc w:val="center"/>
            </w:pPr>
          </w:p>
        </w:tc>
        <w:tc>
          <w:tcPr>
            <w:tcW w:w="823" w:type="dxa"/>
            <w:tcBorders>
              <w:top w:val="single" w:sz="4" w:space="0" w:color="000000"/>
              <w:bottom w:val="nil"/>
            </w:tcBorders>
            <w:vAlign w:val="bottom"/>
          </w:tcPr>
          <w:p w14:paraId="530353CA" w14:textId="77777777" w:rsidR="00540FAB" w:rsidRDefault="00540FAB" w:rsidP="00BD44BE">
            <w:pPr>
              <w:ind w:firstLine="0"/>
              <w:jc w:val="center"/>
              <w:rPr>
                <w:i/>
              </w:rPr>
            </w:pPr>
          </w:p>
        </w:tc>
        <w:tc>
          <w:tcPr>
            <w:tcW w:w="2472" w:type="dxa"/>
            <w:gridSpan w:val="2"/>
            <w:tcBorders>
              <w:top w:val="single" w:sz="4" w:space="0" w:color="000000"/>
              <w:bottom w:val="nil"/>
            </w:tcBorders>
            <w:vAlign w:val="bottom"/>
          </w:tcPr>
          <w:p w14:paraId="41B257AE" w14:textId="77777777" w:rsidR="00540FAB" w:rsidRDefault="00174FE5" w:rsidP="00BD44BE">
            <w:pPr>
              <w:ind w:firstLine="0"/>
              <w:jc w:val="center"/>
            </w:pPr>
            <w:r>
              <w:t xml:space="preserve">95% CI for </w:t>
            </w:r>
            <w:r>
              <w:rPr>
                <w:i/>
              </w:rPr>
              <w:t>e</w:t>
            </w:r>
            <w:r>
              <w:rPr>
                <w:i/>
                <w:color w:val="000000"/>
                <w:vertAlign w:val="superscript"/>
              </w:rPr>
              <w:t>β</w:t>
            </w:r>
          </w:p>
        </w:tc>
      </w:tr>
      <w:tr w:rsidR="00540FAB" w14:paraId="2287C054" w14:textId="77777777">
        <w:trPr>
          <w:trHeight w:val="288"/>
        </w:trPr>
        <w:tc>
          <w:tcPr>
            <w:tcW w:w="3290" w:type="dxa"/>
            <w:tcBorders>
              <w:top w:val="nil"/>
              <w:bottom w:val="single" w:sz="4" w:space="0" w:color="000000"/>
            </w:tcBorders>
            <w:vAlign w:val="bottom"/>
          </w:tcPr>
          <w:p w14:paraId="68432526" w14:textId="77777777" w:rsidR="00540FAB" w:rsidRDefault="00174FE5" w:rsidP="00BD44BE">
            <w:pPr>
              <w:ind w:firstLine="0"/>
              <w:jc w:val="center"/>
            </w:pPr>
            <w:r>
              <w:t>Predictor</w:t>
            </w:r>
          </w:p>
        </w:tc>
        <w:tc>
          <w:tcPr>
            <w:tcW w:w="1070" w:type="dxa"/>
            <w:tcBorders>
              <w:top w:val="nil"/>
              <w:bottom w:val="single" w:sz="4" w:space="0" w:color="000000"/>
            </w:tcBorders>
            <w:vAlign w:val="bottom"/>
          </w:tcPr>
          <w:p w14:paraId="72F5221B" w14:textId="77777777" w:rsidR="00540FAB" w:rsidRDefault="00174FE5" w:rsidP="00BD44BE">
            <w:pPr>
              <w:ind w:firstLine="0"/>
              <w:jc w:val="center"/>
              <w:rPr>
                <w:i/>
              </w:rPr>
            </w:pPr>
            <w:r>
              <w:rPr>
                <w:i/>
                <w:color w:val="000000"/>
              </w:rPr>
              <w:t>Estimates</w:t>
            </w:r>
          </w:p>
        </w:tc>
        <w:tc>
          <w:tcPr>
            <w:tcW w:w="823" w:type="dxa"/>
            <w:tcBorders>
              <w:top w:val="nil"/>
              <w:bottom w:val="single" w:sz="4" w:space="0" w:color="000000"/>
            </w:tcBorders>
            <w:vAlign w:val="bottom"/>
          </w:tcPr>
          <w:p w14:paraId="412A56F3" w14:textId="77777777" w:rsidR="00540FAB" w:rsidRDefault="00174FE5" w:rsidP="00BD44BE">
            <w:pPr>
              <w:ind w:firstLine="0"/>
              <w:jc w:val="center"/>
              <w:rPr>
                <w:i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tcW w:w="943" w:type="dxa"/>
            <w:tcBorders>
              <w:top w:val="nil"/>
              <w:bottom w:val="single" w:sz="4" w:space="0" w:color="000000"/>
            </w:tcBorders>
            <w:vAlign w:val="bottom"/>
          </w:tcPr>
          <w:p w14:paraId="10568CE9" w14:textId="77777777" w:rsidR="00540FAB" w:rsidRDefault="00174FE5" w:rsidP="00BD44BE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23" w:type="dxa"/>
            <w:tcBorders>
              <w:top w:val="nil"/>
              <w:bottom w:val="single" w:sz="4" w:space="0" w:color="000000"/>
            </w:tcBorders>
            <w:vAlign w:val="bottom"/>
          </w:tcPr>
          <w:p w14:paraId="636877F2" w14:textId="77777777" w:rsidR="00540FAB" w:rsidRDefault="00174FE5" w:rsidP="00BD44BE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e</w:t>
            </w:r>
            <w:r>
              <w:rPr>
                <w:i/>
                <w:color w:val="000000"/>
                <w:vertAlign w:val="superscript"/>
              </w:rPr>
              <w:t>β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CE6CAF" w14:textId="77777777" w:rsidR="00540FAB" w:rsidRDefault="00174FE5" w:rsidP="00BD44BE">
            <w:pPr>
              <w:ind w:firstLine="0"/>
              <w:jc w:val="center"/>
            </w:pPr>
            <w:r>
              <w:t>Lower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2C5363" w14:textId="77777777" w:rsidR="00540FAB" w:rsidRDefault="00174FE5" w:rsidP="00BD44BE">
            <w:pPr>
              <w:ind w:firstLine="0"/>
              <w:jc w:val="center"/>
            </w:pPr>
            <w:r>
              <w:t>Upper</w:t>
            </w:r>
          </w:p>
        </w:tc>
      </w:tr>
      <w:tr w:rsidR="00540FAB" w14:paraId="58C3B0E8" w14:textId="77777777">
        <w:trPr>
          <w:trHeight w:val="288"/>
        </w:trPr>
        <w:tc>
          <w:tcPr>
            <w:tcW w:w="3290" w:type="dxa"/>
            <w:tcBorders>
              <w:bottom w:val="nil"/>
            </w:tcBorders>
            <w:vAlign w:val="bottom"/>
          </w:tcPr>
          <w:p w14:paraId="4CEA154E" w14:textId="77777777" w:rsidR="00540FAB" w:rsidRDefault="00174FE5" w:rsidP="00BD44BE">
            <w:pPr>
              <w:tabs>
                <w:tab w:val="left" w:pos="360"/>
              </w:tabs>
              <w:ind w:firstLine="0"/>
            </w:pPr>
            <w:r>
              <w:t>Experimental Conditio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bottom"/>
          </w:tcPr>
          <w:p w14:paraId="4B40336B" w14:textId="77777777" w:rsidR="00540FAB" w:rsidRDefault="00174FE5" w:rsidP="00BD44BE">
            <w:pPr>
              <w:ind w:firstLine="0"/>
              <w:jc w:val="center"/>
              <w:rPr>
                <w:highlight w:val="yellow"/>
              </w:rPr>
            </w:pPr>
            <w:r>
              <w:t>0.8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14:paraId="790160CA" w14:textId="77777777" w:rsidR="00540FAB" w:rsidRDefault="00174FE5" w:rsidP="00BD44BE">
            <w:pPr>
              <w:ind w:firstLine="0"/>
              <w:jc w:val="center"/>
            </w:pPr>
            <w:r>
              <w:t>0.4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44EB2C2E" w14:textId="77777777" w:rsidR="00540FAB" w:rsidRDefault="00174FE5" w:rsidP="00BD44BE">
            <w:pPr>
              <w:ind w:firstLine="0"/>
              <w:jc w:val="center"/>
            </w:pPr>
            <w:r>
              <w:t>.047*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14:paraId="0D0AB1DD" w14:textId="77777777" w:rsidR="00540FAB" w:rsidRDefault="00174FE5" w:rsidP="00BD44BE">
            <w:pPr>
              <w:ind w:firstLine="0"/>
              <w:jc w:val="center"/>
              <w:rPr>
                <w:highlight w:val="yellow"/>
              </w:rPr>
            </w:pPr>
            <w:r>
              <w:t>2.4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14:paraId="6E5613E5" w14:textId="77777777" w:rsidR="00540FAB" w:rsidRDefault="00174FE5" w:rsidP="00BD44BE">
            <w:pPr>
              <w:ind w:firstLine="0"/>
              <w:jc w:val="center"/>
              <w:rPr>
                <w:highlight w:val="yellow"/>
              </w:rPr>
            </w:pPr>
            <w:r>
              <w:t>1.0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14:paraId="77462343" w14:textId="77777777" w:rsidR="00540FAB" w:rsidRDefault="00174FE5" w:rsidP="00BD44BE">
            <w:pPr>
              <w:ind w:firstLine="0"/>
              <w:jc w:val="center"/>
              <w:rPr>
                <w:highlight w:val="yellow"/>
              </w:rPr>
            </w:pPr>
            <w:r>
              <w:t>6.03</w:t>
            </w:r>
          </w:p>
        </w:tc>
      </w:tr>
      <w:tr w:rsidR="00540FAB" w14:paraId="2C98F1F4" w14:textId="77777777">
        <w:trPr>
          <w:trHeight w:val="288"/>
        </w:trPr>
        <w:tc>
          <w:tcPr>
            <w:tcW w:w="3290" w:type="dxa"/>
            <w:tcBorders>
              <w:top w:val="nil"/>
              <w:bottom w:val="single" w:sz="4" w:space="0" w:color="000000"/>
            </w:tcBorders>
            <w:vAlign w:val="bottom"/>
          </w:tcPr>
          <w:p w14:paraId="66669FF4" w14:textId="77777777" w:rsidR="00540FAB" w:rsidRDefault="00174FE5" w:rsidP="00BD44BE">
            <w:pPr>
              <w:tabs>
                <w:tab w:val="left" w:pos="360"/>
              </w:tabs>
              <w:ind w:firstLine="0"/>
            </w:pPr>
            <w:r>
              <w:t>Sex</w:t>
            </w:r>
          </w:p>
        </w:tc>
        <w:tc>
          <w:tcPr>
            <w:tcW w:w="1070" w:type="dxa"/>
            <w:tcBorders>
              <w:top w:val="nil"/>
              <w:bottom w:val="single" w:sz="4" w:space="0" w:color="000000"/>
            </w:tcBorders>
            <w:vAlign w:val="bottom"/>
          </w:tcPr>
          <w:p w14:paraId="1CDE7832" w14:textId="75ECA099" w:rsidR="00540FAB" w:rsidRDefault="00174FE5" w:rsidP="00BD44BE">
            <w:pPr>
              <w:ind w:firstLine="0"/>
              <w:jc w:val="center"/>
            </w:pPr>
            <w:r>
              <w:t>1.01</w:t>
            </w:r>
          </w:p>
        </w:tc>
        <w:tc>
          <w:tcPr>
            <w:tcW w:w="823" w:type="dxa"/>
            <w:tcBorders>
              <w:top w:val="nil"/>
              <w:bottom w:val="single" w:sz="4" w:space="0" w:color="000000"/>
            </w:tcBorders>
            <w:vAlign w:val="bottom"/>
          </w:tcPr>
          <w:p w14:paraId="1DB5CA77" w14:textId="77777777" w:rsidR="00540FAB" w:rsidRDefault="00174FE5" w:rsidP="00BD44BE">
            <w:pPr>
              <w:ind w:firstLine="0"/>
              <w:jc w:val="center"/>
            </w:pPr>
            <w:r>
              <w:t>0.45</w:t>
            </w:r>
          </w:p>
        </w:tc>
        <w:tc>
          <w:tcPr>
            <w:tcW w:w="943" w:type="dxa"/>
            <w:tcBorders>
              <w:top w:val="nil"/>
              <w:bottom w:val="single" w:sz="4" w:space="0" w:color="000000"/>
            </w:tcBorders>
            <w:vAlign w:val="bottom"/>
          </w:tcPr>
          <w:p w14:paraId="622508D3" w14:textId="77777777" w:rsidR="00540FAB" w:rsidRDefault="00174FE5" w:rsidP="00BD44BE">
            <w:pPr>
              <w:ind w:firstLine="0"/>
              <w:jc w:val="center"/>
            </w:pPr>
            <w:r>
              <w:t>.024*</w:t>
            </w:r>
          </w:p>
        </w:tc>
        <w:tc>
          <w:tcPr>
            <w:tcW w:w="823" w:type="dxa"/>
            <w:tcBorders>
              <w:top w:val="nil"/>
              <w:bottom w:val="single" w:sz="4" w:space="0" w:color="000000"/>
            </w:tcBorders>
            <w:vAlign w:val="bottom"/>
          </w:tcPr>
          <w:p w14:paraId="41D07F70" w14:textId="77777777" w:rsidR="00540FAB" w:rsidRDefault="00174FE5" w:rsidP="00BD44BE">
            <w:pPr>
              <w:ind w:firstLine="0"/>
              <w:jc w:val="center"/>
            </w:pPr>
            <w:r>
              <w:t>2.76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bottom"/>
          </w:tcPr>
          <w:p w14:paraId="76B5BE08" w14:textId="77777777" w:rsidR="00540FAB" w:rsidRDefault="00174FE5" w:rsidP="00BD44BE">
            <w:pPr>
              <w:ind w:firstLine="0"/>
              <w:jc w:val="center"/>
            </w:pPr>
            <w:r>
              <w:t>1.16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bottom"/>
          </w:tcPr>
          <w:p w14:paraId="35482AA6" w14:textId="77777777" w:rsidR="00540FAB" w:rsidRDefault="00174FE5" w:rsidP="00BD44BE">
            <w:pPr>
              <w:ind w:firstLine="0"/>
              <w:jc w:val="center"/>
            </w:pPr>
            <w:r>
              <w:t>6.79</w:t>
            </w:r>
          </w:p>
        </w:tc>
      </w:tr>
    </w:tbl>
    <w:p w14:paraId="0286FAB5" w14:textId="77777777" w:rsidR="00540FAB" w:rsidRDefault="00174FE5">
      <w:pPr>
        <w:spacing w:line="480" w:lineRule="auto"/>
        <w:ind w:firstLine="0"/>
      </w:pPr>
      <w:r>
        <w:t>*</w:t>
      </w:r>
      <w:r>
        <w:rPr>
          <w:i/>
        </w:rPr>
        <w:t>p</w:t>
      </w:r>
      <w:r>
        <w:t xml:space="preserve"> &lt; .05</w:t>
      </w:r>
    </w:p>
    <w:sectPr w:rsidR="00540FAB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2A2B0" w14:textId="77777777" w:rsidR="00553CFF" w:rsidRDefault="00553CFF">
      <w:pPr>
        <w:spacing w:line="240" w:lineRule="auto"/>
      </w:pPr>
      <w:r>
        <w:separator/>
      </w:r>
    </w:p>
  </w:endnote>
  <w:endnote w:type="continuationSeparator" w:id="0">
    <w:p w14:paraId="460A6272" w14:textId="77777777" w:rsidR="00553CFF" w:rsidRDefault="00553C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CFB98" w14:textId="77777777" w:rsidR="00540FAB" w:rsidRDefault="00174F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D44BE">
      <w:rPr>
        <w:noProof/>
        <w:color w:val="000000"/>
      </w:rPr>
      <w:t>1</w:t>
    </w:r>
    <w:r>
      <w:rPr>
        <w:color w:val="000000"/>
      </w:rPr>
      <w:fldChar w:fldCharType="end"/>
    </w:r>
  </w:p>
  <w:p w14:paraId="7A5CDFF0" w14:textId="77777777" w:rsidR="00540FAB" w:rsidRDefault="00540FA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C8BBC" w14:textId="77777777" w:rsidR="00553CFF" w:rsidRDefault="00553CFF">
      <w:pPr>
        <w:spacing w:line="240" w:lineRule="auto"/>
      </w:pPr>
      <w:r>
        <w:separator/>
      </w:r>
    </w:p>
  </w:footnote>
  <w:footnote w:type="continuationSeparator" w:id="0">
    <w:p w14:paraId="65C6A6C3" w14:textId="77777777" w:rsidR="00553CFF" w:rsidRDefault="00553C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34558"/>
    <w:multiLevelType w:val="multilevel"/>
    <w:tmpl w:val="14D0B6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3AD38C4"/>
    <w:multiLevelType w:val="multilevel"/>
    <w:tmpl w:val="121E7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7B40AD"/>
    <w:multiLevelType w:val="multilevel"/>
    <w:tmpl w:val="B866C8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D2550C8"/>
    <w:multiLevelType w:val="multilevel"/>
    <w:tmpl w:val="8AF8C4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0050A56"/>
    <w:multiLevelType w:val="multilevel"/>
    <w:tmpl w:val="72C6AB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2841510"/>
    <w:multiLevelType w:val="multilevel"/>
    <w:tmpl w:val="6470B7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FAB"/>
    <w:rsid w:val="000E24E4"/>
    <w:rsid w:val="00174FE5"/>
    <w:rsid w:val="00267132"/>
    <w:rsid w:val="003726EF"/>
    <w:rsid w:val="003C1163"/>
    <w:rsid w:val="00540FAB"/>
    <w:rsid w:val="00553CFF"/>
    <w:rsid w:val="00867189"/>
    <w:rsid w:val="008B5592"/>
    <w:rsid w:val="00BD44BE"/>
    <w:rsid w:val="00C1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61F4"/>
  <w15:docId w15:val="{03CD3F8E-D080-4E95-AB6E-C98D02EC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ZA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3C1163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reyer</dc:creator>
  <cp:lastModifiedBy>Rachael Durham</cp:lastModifiedBy>
  <cp:revision>2</cp:revision>
  <dcterms:created xsi:type="dcterms:W3CDTF">2022-01-10T16:33:00Z</dcterms:created>
  <dcterms:modified xsi:type="dcterms:W3CDTF">2022-01-10T16:33:00Z</dcterms:modified>
</cp:coreProperties>
</file>